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01B27A" w14:textId="77777777" w:rsidR="00F4528B" w:rsidRDefault="00F4528B" w:rsidP="00F4528B">
      <w:pPr>
        <w:pStyle w:val="TitlePage"/>
        <w:spacing w:after="240"/>
      </w:pPr>
      <w:r>
        <w:rPr>
          <w:b/>
          <w:bCs/>
        </w:rPr>
        <w:t>Additional file</w:t>
      </w:r>
      <w:r w:rsidRPr="008D494B">
        <w:rPr>
          <w:b/>
          <w:bCs/>
        </w:rPr>
        <w:t xml:space="preserve"> 1.</w:t>
      </w:r>
      <w:r>
        <w:t xml:space="preserve"> Description of experimental condi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00"/>
        <w:gridCol w:w="1170"/>
        <w:gridCol w:w="1350"/>
        <w:gridCol w:w="1350"/>
        <w:gridCol w:w="990"/>
      </w:tblGrid>
      <w:tr w:rsidR="00F4528B" w:rsidRPr="004A4325" w14:paraId="17CC6875" w14:textId="77777777" w:rsidTr="00717FCA">
        <w:tc>
          <w:tcPr>
            <w:tcW w:w="2404" w:type="pct"/>
            <w:tcBorders>
              <w:top w:val="single" w:sz="4" w:space="0" w:color="auto"/>
              <w:bottom w:val="nil"/>
            </w:tcBorders>
          </w:tcPr>
          <w:p w14:paraId="0D28E5F0" w14:textId="77777777" w:rsidR="00F4528B" w:rsidRPr="004A4325" w:rsidRDefault="00F4528B" w:rsidP="00717FCA">
            <w:pPr>
              <w:pStyle w:val="TitlePage"/>
              <w:jc w:val="left"/>
            </w:pPr>
          </w:p>
        </w:tc>
        <w:tc>
          <w:tcPr>
            <w:tcW w:w="2596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09E613" w14:textId="77777777" w:rsidR="00F4528B" w:rsidRPr="004A4325" w:rsidRDefault="00F4528B" w:rsidP="00717FCA">
            <w:pPr>
              <w:pStyle w:val="TitlePage"/>
              <w:jc w:val="center"/>
            </w:pPr>
            <w:r w:rsidRPr="004A4325">
              <w:t>Experimental condition</w:t>
            </w:r>
          </w:p>
        </w:tc>
      </w:tr>
      <w:tr w:rsidR="00F4528B" w:rsidRPr="004A4325" w14:paraId="1771CF92" w14:textId="77777777" w:rsidTr="00717FCA">
        <w:tc>
          <w:tcPr>
            <w:tcW w:w="2404" w:type="pct"/>
            <w:tcBorders>
              <w:top w:val="nil"/>
              <w:bottom w:val="single" w:sz="4" w:space="0" w:color="auto"/>
            </w:tcBorders>
          </w:tcPr>
          <w:p w14:paraId="17D0063B" w14:textId="77777777" w:rsidR="00F4528B" w:rsidRPr="004A4325" w:rsidRDefault="00F4528B" w:rsidP="00717FCA">
            <w:pPr>
              <w:pStyle w:val="TitlePage"/>
              <w:jc w:val="left"/>
            </w:pP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8BC1FA" w14:textId="77777777" w:rsidR="00F4528B" w:rsidRPr="004A4325" w:rsidRDefault="00F4528B" w:rsidP="00717FCA">
            <w:pPr>
              <w:pStyle w:val="TitlePage"/>
              <w:jc w:val="center"/>
            </w:pPr>
            <w:r w:rsidRPr="004A4325">
              <w:t>Incentiv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D64AA" w14:textId="77777777" w:rsidR="00F4528B" w:rsidRPr="004A4325" w:rsidRDefault="00F4528B" w:rsidP="00717FCA">
            <w:pPr>
              <w:pStyle w:val="TitlePage"/>
              <w:jc w:val="center"/>
            </w:pPr>
            <w:r w:rsidRPr="004A4325">
              <w:t>Restriction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2BCD96" w14:textId="77777777" w:rsidR="00F4528B" w:rsidRPr="004A4325" w:rsidRDefault="00F4528B" w:rsidP="00717FCA">
            <w:pPr>
              <w:pStyle w:val="TitlePage"/>
              <w:jc w:val="center"/>
            </w:pPr>
            <w:r w:rsidRPr="004A4325">
              <w:t>Incentive + Restriction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AC8B0" w14:textId="77777777" w:rsidR="00F4528B" w:rsidRPr="004A4325" w:rsidRDefault="00F4528B" w:rsidP="00717FCA">
            <w:pPr>
              <w:pStyle w:val="TitlePage"/>
              <w:jc w:val="center"/>
            </w:pPr>
            <w:r w:rsidRPr="004A4325">
              <w:t>Control</w:t>
            </w:r>
          </w:p>
        </w:tc>
      </w:tr>
      <w:tr w:rsidR="00F4528B" w:rsidRPr="009D3497" w14:paraId="775AC909" w14:textId="77777777" w:rsidTr="00717FCA">
        <w:tc>
          <w:tcPr>
            <w:tcW w:w="2404" w:type="pct"/>
            <w:tcBorders>
              <w:top w:val="single" w:sz="4" w:space="0" w:color="auto"/>
              <w:bottom w:val="single" w:sz="4" w:space="0" w:color="A5A5A5" w:themeColor="accent3"/>
            </w:tcBorders>
          </w:tcPr>
          <w:p w14:paraId="0434E065" w14:textId="77777777" w:rsidR="00F4528B" w:rsidRPr="009D3497" w:rsidRDefault="00F4528B" w:rsidP="00717FCA">
            <w:pPr>
              <w:pStyle w:val="TitlePage"/>
              <w:spacing w:after="120"/>
              <w:jc w:val="left"/>
            </w:pPr>
            <w:r w:rsidRPr="008D494B">
              <w:rPr>
                <w:i/>
                <w:iCs/>
              </w:rPr>
              <w:t>Ineligible purchases</w:t>
            </w:r>
            <w:r>
              <w:t>: alcoholic beverages, restaurant foods, and dietary supplements with debit card (similar to SNAP)</w:t>
            </w:r>
          </w:p>
        </w:tc>
        <w:tc>
          <w:tcPr>
            <w:tcW w:w="625" w:type="pct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7B9139AF" w14:textId="77777777" w:rsidR="00F4528B" w:rsidRPr="009D3497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0D5EFB38" w14:textId="77777777" w:rsidR="00F4528B" w:rsidRPr="009D3497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0FD84493" w14:textId="77777777" w:rsidR="00F4528B" w:rsidRPr="009D3497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5A5A5" w:themeColor="accent3"/>
            </w:tcBorders>
            <w:vAlign w:val="center"/>
          </w:tcPr>
          <w:p w14:paraId="76CB7BD6" w14:textId="77777777" w:rsidR="00F4528B" w:rsidRPr="009D3497" w:rsidRDefault="00F4528B" w:rsidP="00717FCA">
            <w:pPr>
              <w:pStyle w:val="TitlePage"/>
              <w:jc w:val="center"/>
            </w:pPr>
            <w:r>
              <w:t>Yes</w:t>
            </w:r>
          </w:p>
        </w:tc>
      </w:tr>
      <w:tr w:rsidR="00F4528B" w:rsidRPr="009D3497" w14:paraId="6542FB09" w14:textId="77777777" w:rsidTr="00717FCA">
        <w:tc>
          <w:tcPr>
            <w:tcW w:w="2404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</w:tcPr>
          <w:p w14:paraId="70DF47B1" w14:textId="77777777" w:rsidR="00F4528B" w:rsidRDefault="00F4528B" w:rsidP="00717FCA">
            <w:pPr>
              <w:pStyle w:val="TitlePage"/>
              <w:spacing w:after="120"/>
              <w:jc w:val="left"/>
            </w:pPr>
            <w:r w:rsidRPr="008D494B">
              <w:rPr>
                <w:i/>
                <w:iCs/>
              </w:rPr>
              <w:t>Restrictions</w:t>
            </w:r>
            <w:r>
              <w:t>: Sugar-sweetened beverages (water-based beverages with added sugar such as soft drinks, fruit drinks, energy drinks, and sports drinks), candy of all types, and prepared sweet baked goods (e.g., pies, cakes, cookies)</w:t>
            </w:r>
          </w:p>
        </w:tc>
        <w:tc>
          <w:tcPr>
            <w:tcW w:w="625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0CE4105" w14:textId="77777777" w:rsidR="00F4528B" w:rsidRDefault="00F4528B" w:rsidP="00717FCA">
            <w:pPr>
              <w:pStyle w:val="TitlePage"/>
              <w:jc w:val="center"/>
            </w:pPr>
            <w:r>
              <w:t>No</w:t>
            </w:r>
          </w:p>
        </w:tc>
        <w:tc>
          <w:tcPr>
            <w:tcW w:w="72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43A13010" w14:textId="77777777" w:rsidR="00F4528B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721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9BDA816" w14:textId="77777777" w:rsidR="00F4528B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529" w:type="pct"/>
            <w:tcBorders>
              <w:top w:val="single" w:sz="4" w:space="0" w:color="A5A5A5" w:themeColor="accent3"/>
              <w:bottom w:val="single" w:sz="4" w:space="0" w:color="A5A5A5" w:themeColor="accent3"/>
            </w:tcBorders>
            <w:vAlign w:val="center"/>
          </w:tcPr>
          <w:p w14:paraId="1BE61867" w14:textId="77777777" w:rsidR="00F4528B" w:rsidRDefault="00F4528B" w:rsidP="00717FCA">
            <w:pPr>
              <w:pStyle w:val="TitlePage"/>
              <w:jc w:val="center"/>
            </w:pPr>
            <w:r>
              <w:t>No</w:t>
            </w:r>
          </w:p>
        </w:tc>
      </w:tr>
      <w:tr w:rsidR="00F4528B" w:rsidRPr="009D3497" w14:paraId="57F37ADF" w14:textId="77777777" w:rsidTr="00717FCA">
        <w:tc>
          <w:tcPr>
            <w:tcW w:w="2404" w:type="pct"/>
            <w:tcBorders>
              <w:top w:val="single" w:sz="4" w:space="0" w:color="A5A5A5" w:themeColor="accent3"/>
            </w:tcBorders>
          </w:tcPr>
          <w:p w14:paraId="55A57D62" w14:textId="77777777" w:rsidR="00F4528B" w:rsidRDefault="00F4528B" w:rsidP="00717FCA">
            <w:pPr>
              <w:pStyle w:val="TitlePage"/>
              <w:jc w:val="left"/>
            </w:pPr>
            <w:r w:rsidRPr="008D494B">
              <w:rPr>
                <w:i/>
                <w:iCs/>
              </w:rPr>
              <w:t>30% incentive</w:t>
            </w:r>
            <w:r w:rsidRPr="00FA161A">
              <w:rPr>
                <w:i/>
              </w:rPr>
              <w:t xml:space="preserve"> on eligible fruits and vegetables</w:t>
            </w:r>
            <w:r w:rsidRPr="002D20FA">
              <w:t>:</w:t>
            </w:r>
            <w:r w:rsidRPr="00FA161A">
              <w:rPr>
                <w:vertAlign w:val="superscript"/>
              </w:rPr>
              <w:t>a</w:t>
            </w:r>
            <w:r>
              <w:t xml:space="preserve"> fresh fruits; frozen or dried fruits without sugar: fresh vegetables excluding white potatoes; frozen, canned or dried vegetables with no sauces or fat; and dry and canned mature beans</w:t>
            </w:r>
          </w:p>
        </w:tc>
        <w:tc>
          <w:tcPr>
            <w:tcW w:w="625" w:type="pct"/>
            <w:tcBorders>
              <w:top w:val="single" w:sz="4" w:space="0" w:color="A5A5A5" w:themeColor="accent3"/>
            </w:tcBorders>
            <w:vAlign w:val="center"/>
          </w:tcPr>
          <w:p w14:paraId="48C7EEC5" w14:textId="77777777" w:rsidR="00F4528B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721" w:type="pct"/>
            <w:tcBorders>
              <w:top w:val="single" w:sz="4" w:space="0" w:color="A5A5A5" w:themeColor="accent3"/>
            </w:tcBorders>
            <w:vAlign w:val="center"/>
          </w:tcPr>
          <w:p w14:paraId="391FD10F" w14:textId="77777777" w:rsidR="00F4528B" w:rsidRDefault="00F4528B" w:rsidP="00717FCA">
            <w:pPr>
              <w:pStyle w:val="TitlePage"/>
              <w:jc w:val="center"/>
            </w:pPr>
            <w:r>
              <w:t>No</w:t>
            </w:r>
          </w:p>
        </w:tc>
        <w:tc>
          <w:tcPr>
            <w:tcW w:w="721" w:type="pct"/>
            <w:tcBorders>
              <w:top w:val="single" w:sz="4" w:space="0" w:color="A5A5A5" w:themeColor="accent3"/>
            </w:tcBorders>
            <w:vAlign w:val="center"/>
          </w:tcPr>
          <w:p w14:paraId="14A40FF5" w14:textId="77777777" w:rsidR="00F4528B" w:rsidRDefault="00F4528B" w:rsidP="00717FCA">
            <w:pPr>
              <w:pStyle w:val="TitlePage"/>
              <w:jc w:val="center"/>
            </w:pPr>
            <w:r>
              <w:t>Yes</w:t>
            </w:r>
          </w:p>
        </w:tc>
        <w:tc>
          <w:tcPr>
            <w:tcW w:w="529" w:type="pct"/>
            <w:tcBorders>
              <w:top w:val="single" w:sz="4" w:space="0" w:color="A5A5A5" w:themeColor="accent3"/>
            </w:tcBorders>
            <w:vAlign w:val="center"/>
          </w:tcPr>
          <w:p w14:paraId="7504E5DE" w14:textId="77777777" w:rsidR="00F4528B" w:rsidRDefault="00F4528B" w:rsidP="00717FCA">
            <w:pPr>
              <w:pStyle w:val="TitlePage"/>
              <w:jc w:val="center"/>
            </w:pPr>
            <w:r>
              <w:t>No</w:t>
            </w:r>
          </w:p>
        </w:tc>
      </w:tr>
    </w:tbl>
    <w:p w14:paraId="32BD955A" w14:textId="77777777" w:rsidR="00F4528B" w:rsidRDefault="00F4528B" w:rsidP="00F4528B">
      <w:pPr>
        <w:pStyle w:val="TitlePage"/>
      </w:pPr>
      <w:r>
        <w:rPr>
          <w:vertAlign w:val="superscript"/>
        </w:rPr>
        <w:t xml:space="preserve">a </w:t>
      </w:r>
      <w:r>
        <w:t xml:space="preserve">Ineligible fruits and vegetables include fruits juices; canned, frozen, or dried fruits with sugar/syrup; canned or frozen vegetables with a sauce; pickled vegetables; and white potatoes. </w:t>
      </w:r>
      <w:bookmarkStart w:id="0" w:name="_GoBack"/>
      <w:bookmarkEnd w:id="0"/>
    </w:p>
    <w:sectPr w:rsidR="00F4528B" w:rsidSect="000E76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C31E34" w14:textId="77777777" w:rsidR="00EE0520" w:rsidRDefault="00EE0520" w:rsidP="00201823">
      <w:r>
        <w:separator/>
      </w:r>
    </w:p>
    <w:p w14:paraId="0E6A6E69" w14:textId="77777777" w:rsidR="00EE0520" w:rsidRDefault="00EE0520" w:rsidP="00201823"/>
  </w:endnote>
  <w:endnote w:type="continuationSeparator" w:id="0">
    <w:p w14:paraId="269C1533" w14:textId="77777777" w:rsidR="00EE0520" w:rsidRDefault="00EE0520" w:rsidP="00201823">
      <w:r>
        <w:continuationSeparator/>
      </w:r>
    </w:p>
    <w:p w14:paraId="4CE6079D" w14:textId="77777777" w:rsidR="00EE0520" w:rsidRDefault="00EE0520" w:rsidP="0020182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363489" w14:textId="77777777" w:rsidR="00EE0520" w:rsidRDefault="00EE0520" w:rsidP="00201823">
      <w:r>
        <w:separator/>
      </w:r>
    </w:p>
    <w:p w14:paraId="3E8A5CE9" w14:textId="77777777" w:rsidR="00EE0520" w:rsidRDefault="00EE0520" w:rsidP="00201823"/>
  </w:footnote>
  <w:footnote w:type="continuationSeparator" w:id="0">
    <w:p w14:paraId="78B8045A" w14:textId="77777777" w:rsidR="00EE0520" w:rsidRDefault="00EE0520" w:rsidP="00201823">
      <w:r>
        <w:continuationSeparator/>
      </w:r>
    </w:p>
    <w:p w14:paraId="468BE6B5" w14:textId="77777777" w:rsidR="00EE0520" w:rsidRDefault="00EE0520" w:rsidP="0020182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1547A0"/>
    <w:multiLevelType w:val="hybridMultilevel"/>
    <w:tmpl w:val="19C272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423F"/>
    <w:rsid w:val="0006146B"/>
    <w:rsid w:val="00065EFB"/>
    <w:rsid w:val="00072C0D"/>
    <w:rsid w:val="000742EB"/>
    <w:rsid w:val="000856DF"/>
    <w:rsid w:val="0009289A"/>
    <w:rsid w:val="000A09D6"/>
    <w:rsid w:val="000A60F5"/>
    <w:rsid w:val="000B599F"/>
    <w:rsid w:val="000D5900"/>
    <w:rsid w:val="000E7671"/>
    <w:rsid w:val="0010653B"/>
    <w:rsid w:val="00114031"/>
    <w:rsid w:val="00127A20"/>
    <w:rsid w:val="0014061B"/>
    <w:rsid w:val="00142942"/>
    <w:rsid w:val="00152814"/>
    <w:rsid w:val="00154AB7"/>
    <w:rsid w:val="00177B83"/>
    <w:rsid w:val="001829CA"/>
    <w:rsid w:val="001A1284"/>
    <w:rsid w:val="001B09E1"/>
    <w:rsid w:val="001B241A"/>
    <w:rsid w:val="001C08BA"/>
    <w:rsid w:val="001C2BFC"/>
    <w:rsid w:val="001C48D7"/>
    <w:rsid w:val="001C5794"/>
    <w:rsid w:val="001D5735"/>
    <w:rsid w:val="001D7982"/>
    <w:rsid w:val="00201823"/>
    <w:rsid w:val="0021244B"/>
    <w:rsid w:val="002322BF"/>
    <w:rsid w:val="0023769E"/>
    <w:rsid w:val="002456C2"/>
    <w:rsid w:val="00260382"/>
    <w:rsid w:val="002D20FA"/>
    <w:rsid w:val="002E2093"/>
    <w:rsid w:val="002E65BE"/>
    <w:rsid w:val="00314689"/>
    <w:rsid w:val="0032328C"/>
    <w:rsid w:val="00324B24"/>
    <w:rsid w:val="0035238F"/>
    <w:rsid w:val="00385BF9"/>
    <w:rsid w:val="003A56BB"/>
    <w:rsid w:val="003B1D3C"/>
    <w:rsid w:val="003B38DF"/>
    <w:rsid w:val="003B4F6E"/>
    <w:rsid w:val="003B57D5"/>
    <w:rsid w:val="003C4AF8"/>
    <w:rsid w:val="003C642F"/>
    <w:rsid w:val="003C785A"/>
    <w:rsid w:val="003C7BAB"/>
    <w:rsid w:val="003D6EAF"/>
    <w:rsid w:val="003E66EA"/>
    <w:rsid w:val="003F07D4"/>
    <w:rsid w:val="003F3DCE"/>
    <w:rsid w:val="00401C4A"/>
    <w:rsid w:val="0041491F"/>
    <w:rsid w:val="00416D23"/>
    <w:rsid w:val="00425458"/>
    <w:rsid w:val="004321EE"/>
    <w:rsid w:val="004508BB"/>
    <w:rsid w:val="00454B82"/>
    <w:rsid w:val="00472D0F"/>
    <w:rsid w:val="004875B5"/>
    <w:rsid w:val="004A2C5C"/>
    <w:rsid w:val="004A4325"/>
    <w:rsid w:val="004F2210"/>
    <w:rsid w:val="00502C85"/>
    <w:rsid w:val="00515933"/>
    <w:rsid w:val="005516AA"/>
    <w:rsid w:val="00555681"/>
    <w:rsid w:val="00582EE2"/>
    <w:rsid w:val="005947AF"/>
    <w:rsid w:val="0059596F"/>
    <w:rsid w:val="005B1E7B"/>
    <w:rsid w:val="00626A08"/>
    <w:rsid w:val="00637F78"/>
    <w:rsid w:val="00641689"/>
    <w:rsid w:val="00641B2F"/>
    <w:rsid w:val="006430D2"/>
    <w:rsid w:val="00655C7B"/>
    <w:rsid w:val="0067707C"/>
    <w:rsid w:val="00691041"/>
    <w:rsid w:val="0069300F"/>
    <w:rsid w:val="00696F3C"/>
    <w:rsid w:val="006B26FB"/>
    <w:rsid w:val="006B7434"/>
    <w:rsid w:val="006D05E2"/>
    <w:rsid w:val="006E465B"/>
    <w:rsid w:val="006F0093"/>
    <w:rsid w:val="007000F0"/>
    <w:rsid w:val="007004A0"/>
    <w:rsid w:val="00700621"/>
    <w:rsid w:val="007032AB"/>
    <w:rsid w:val="00722BE8"/>
    <w:rsid w:val="0072515C"/>
    <w:rsid w:val="00725662"/>
    <w:rsid w:val="007374EC"/>
    <w:rsid w:val="0074582C"/>
    <w:rsid w:val="00766CCF"/>
    <w:rsid w:val="007703CC"/>
    <w:rsid w:val="00776FBF"/>
    <w:rsid w:val="00791203"/>
    <w:rsid w:val="007C00BE"/>
    <w:rsid w:val="007C4FD1"/>
    <w:rsid w:val="007C58BA"/>
    <w:rsid w:val="007D491B"/>
    <w:rsid w:val="007F33F4"/>
    <w:rsid w:val="007F5514"/>
    <w:rsid w:val="007F706A"/>
    <w:rsid w:val="0081439B"/>
    <w:rsid w:val="00827093"/>
    <w:rsid w:val="00874590"/>
    <w:rsid w:val="00874DA8"/>
    <w:rsid w:val="00880CB1"/>
    <w:rsid w:val="00897846"/>
    <w:rsid w:val="008A22F4"/>
    <w:rsid w:val="008B6655"/>
    <w:rsid w:val="008D494B"/>
    <w:rsid w:val="008E16EB"/>
    <w:rsid w:val="008F4C92"/>
    <w:rsid w:val="00953007"/>
    <w:rsid w:val="00963E13"/>
    <w:rsid w:val="00985730"/>
    <w:rsid w:val="009A3A1D"/>
    <w:rsid w:val="009A6854"/>
    <w:rsid w:val="009B3D54"/>
    <w:rsid w:val="009F7939"/>
    <w:rsid w:val="00A12408"/>
    <w:rsid w:val="00A20A71"/>
    <w:rsid w:val="00A278E9"/>
    <w:rsid w:val="00AC1044"/>
    <w:rsid w:val="00AC5AEF"/>
    <w:rsid w:val="00AD6771"/>
    <w:rsid w:val="00B037FF"/>
    <w:rsid w:val="00B05E7C"/>
    <w:rsid w:val="00B1608D"/>
    <w:rsid w:val="00B20AF1"/>
    <w:rsid w:val="00B33720"/>
    <w:rsid w:val="00B33762"/>
    <w:rsid w:val="00B35097"/>
    <w:rsid w:val="00B4021C"/>
    <w:rsid w:val="00B6423F"/>
    <w:rsid w:val="00B670BC"/>
    <w:rsid w:val="00B67F61"/>
    <w:rsid w:val="00B845B8"/>
    <w:rsid w:val="00B90164"/>
    <w:rsid w:val="00BC495E"/>
    <w:rsid w:val="00BF6CD6"/>
    <w:rsid w:val="00C26852"/>
    <w:rsid w:val="00C527F2"/>
    <w:rsid w:val="00C72406"/>
    <w:rsid w:val="00C732B9"/>
    <w:rsid w:val="00C83A75"/>
    <w:rsid w:val="00C90B64"/>
    <w:rsid w:val="00CA28D1"/>
    <w:rsid w:val="00CB1594"/>
    <w:rsid w:val="00CB56DA"/>
    <w:rsid w:val="00CD2D0F"/>
    <w:rsid w:val="00CD5D97"/>
    <w:rsid w:val="00CE2F38"/>
    <w:rsid w:val="00D129E6"/>
    <w:rsid w:val="00D224F7"/>
    <w:rsid w:val="00D24934"/>
    <w:rsid w:val="00D41D6F"/>
    <w:rsid w:val="00D508CA"/>
    <w:rsid w:val="00D652C5"/>
    <w:rsid w:val="00D76BE1"/>
    <w:rsid w:val="00D955BD"/>
    <w:rsid w:val="00DA4064"/>
    <w:rsid w:val="00DC10AD"/>
    <w:rsid w:val="00DC465E"/>
    <w:rsid w:val="00DC4876"/>
    <w:rsid w:val="00DC4E57"/>
    <w:rsid w:val="00DD1A13"/>
    <w:rsid w:val="00DD21E8"/>
    <w:rsid w:val="00DD56E2"/>
    <w:rsid w:val="00DF133E"/>
    <w:rsid w:val="00DF3989"/>
    <w:rsid w:val="00E05588"/>
    <w:rsid w:val="00E10484"/>
    <w:rsid w:val="00E15565"/>
    <w:rsid w:val="00E20E76"/>
    <w:rsid w:val="00E34F42"/>
    <w:rsid w:val="00E40921"/>
    <w:rsid w:val="00E4652C"/>
    <w:rsid w:val="00E60078"/>
    <w:rsid w:val="00E71B3C"/>
    <w:rsid w:val="00E774A5"/>
    <w:rsid w:val="00E810E1"/>
    <w:rsid w:val="00E97E8F"/>
    <w:rsid w:val="00EC5659"/>
    <w:rsid w:val="00EE0520"/>
    <w:rsid w:val="00EE3B6F"/>
    <w:rsid w:val="00EF70BF"/>
    <w:rsid w:val="00F1546D"/>
    <w:rsid w:val="00F20388"/>
    <w:rsid w:val="00F22E6A"/>
    <w:rsid w:val="00F432C1"/>
    <w:rsid w:val="00F4528B"/>
    <w:rsid w:val="00F45604"/>
    <w:rsid w:val="00F65CA8"/>
    <w:rsid w:val="00F74897"/>
    <w:rsid w:val="00F753C6"/>
    <w:rsid w:val="00F759F9"/>
    <w:rsid w:val="00F778D9"/>
    <w:rsid w:val="00F86D1A"/>
    <w:rsid w:val="00FA161A"/>
    <w:rsid w:val="00FA3922"/>
    <w:rsid w:val="00FA4023"/>
    <w:rsid w:val="00FB0091"/>
    <w:rsid w:val="00FC1AB9"/>
    <w:rsid w:val="00FC735A"/>
    <w:rsid w:val="00FD4B80"/>
    <w:rsid w:val="00FF3E92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7FB322"/>
  <w15:chartTrackingRefBased/>
  <w15:docId w15:val="{4C954EBC-A491-484D-ADE5-3C98E7B8E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1823"/>
    <w:pPr>
      <w:spacing w:after="240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495E"/>
    <w:pPr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495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495E"/>
    <w:pPr>
      <w:spacing w:after="200" w:line="240" w:lineRule="auto"/>
    </w:pPr>
    <w:rPr>
      <w:i/>
      <w:iCs/>
      <w:szCs w:val="18"/>
    </w:rPr>
  </w:style>
  <w:style w:type="paragraph" w:styleId="Header">
    <w:name w:val="header"/>
    <w:basedOn w:val="Normal"/>
    <w:link w:val="HeaderChar"/>
    <w:uiPriority w:val="99"/>
    <w:unhideWhenUsed/>
    <w:rsid w:val="00BC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495E"/>
  </w:style>
  <w:style w:type="paragraph" w:styleId="Footer">
    <w:name w:val="footer"/>
    <w:basedOn w:val="Normal"/>
    <w:link w:val="FooterChar"/>
    <w:uiPriority w:val="99"/>
    <w:unhideWhenUsed/>
    <w:rsid w:val="00BC495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495E"/>
  </w:style>
  <w:style w:type="paragraph" w:styleId="ListParagraph">
    <w:name w:val="List Paragraph"/>
    <w:basedOn w:val="Normal"/>
    <w:uiPriority w:val="34"/>
    <w:qFormat/>
    <w:rsid w:val="00BC495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C495E"/>
    <w:rPr>
      <w:rFonts w:ascii="Times New Roman" w:hAnsi="Times New Roman" w:cs="Times New Roman"/>
      <w:b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55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5565"/>
    <w:rPr>
      <w:rFonts w:ascii="Segoe UI" w:hAnsi="Segoe UI" w:cs="Segoe UI"/>
      <w:sz w:val="18"/>
      <w:szCs w:val="18"/>
    </w:rPr>
  </w:style>
  <w:style w:type="paragraph" w:customStyle="1" w:styleId="TitlePage">
    <w:name w:val="TitlePage"/>
    <w:basedOn w:val="Normal"/>
    <w:link w:val="TitlePageChar"/>
    <w:qFormat/>
    <w:rsid w:val="008D494B"/>
    <w:pPr>
      <w:spacing w:after="0" w:line="240" w:lineRule="auto"/>
    </w:pPr>
    <w:rPr>
      <w:rFonts w:cstheme="minorBidi"/>
      <w:szCs w:val="22"/>
    </w:rPr>
  </w:style>
  <w:style w:type="character" w:customStyle="1" w:styleId="TitlePageChar">
    <w:name w:val="TitlePage Char"/>
    <w:basedOn w:val="DefaultParagraphFont"/>
    <w:link w:val="TitlePage"/>
    <w:rsid w:val="008D494B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C9FC86-FE66-43A4-AC60-766281434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uthi Valluri</dc:creator>
  <cp:keywords/>
  <dc:description/>
  <cp:lastModifiedBy>Sruthi Valluri</cp:lastModifiedBy>
  <cp:revision>3</cp:revision>
  <dcterms:created xsi:type="dcterms:W3CDTF">2021-06-16T20:54:00Z</dcterms:created>
  <dcterms:modified xsi:type="dcterms:W3CDTF">2021-06-16T20:55:00Z</dcterms:modified>
</cp:coreProperties>
</file>